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4322D" w14:textId="77777777" w:rsidR="004077A5" w:rsidRDefault="004077A5" w:rsidP="004077A5">
      <w:pPr>
        <w:rPr>
          <w:lang w:val="en-US"/>
        </w:rPr>
      </w:pPr>
      <w:r>
        <w:rPr>
          <w:lang w:val="en-US"/>
        </w:rPr>
        <w:t>Appendix S2</w:t>
      </w:r>
    </w:p>
    <w:p w14:paraId="23F5B6A6" w14:textId="77777777" w:rsidR="004077A5" w:rsidRPr="0018536C" w:rsidRDefault="004077A5" w:rsidP="004077A5">
      <w:pPr>
        <w:rPr>
          <w:lang w:val="en-US"/>
        </w:rPr>
      </w:pPr>
    </w:p>
    <w:tbl>
      <w:tblPr>
        <w:tblpPr w:leftFromText="180" w:rightFromText="180" w:vertAnchor="text" w:horzAnchor="margin" w:tblpXSpec="center" w:tblpY="133"/>
        <w:tblW w:w="5616" w:type="pct"/>
        <w:tblLayout w:type="fixed"/>
        <w:tblLook w:val="04A0" w:firstRow="1" w:lastRow="0" w:firstColumn="1" w:lastColumn="0" w:noHBand="0" w:noVBand="1"/>
      </w:tblPr>
      <w:tblGrid>
        <w:gridCol w:w="2904"/>
        <w:gridCol w:w="476"/>
        <w:gridCol w:w="477"/>
        <w:gridCol w:w="477"/>
        <w:gridCol w:w="477"/>
        <w:gridCol w:w="477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64"/>
      </w:tblGrid>
      <w:tr w:rsidR="004077A5" w14:paraId="023220A4" w14:textId="77777777" w:rsidTr="00FA5E27">
        <w:trPr>
          <w:trHeight w:val="112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46CD107" w14:textId="77777777" w:rsidR="004077A5" w:rsidRDefault="004077A5" w:rsidP="00FA5E27">
            <w:pPr>
              <w:rPr>
                <w:b/>
                <w:bCs/>
                <w:i/>
                <w:iCs/>
                <w:sz w:val="20"/>
                <w:szCs w:val="20"/>
                <w:lang w:val="en-US" w:eastAsia="en-US"/>
              </w:rPr>
            </w:pPr>
            <w:r w:rsidRPr="00473285">
              <w:rPr>
                <w:b/>
                <w:bCs/>
                <w:i/>
                <w:iCs/>
                <w:sz w:val="20"/>
                <w:szCs w:val="20"/>
                <w:lang w:val="en-US"/>
              </w:rPr>
              <w:t>Quality assessment non-randomized trials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D9BC165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essette</w:t>
            </w:r>
            <w:r w:rsidRPr="00B93002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5B57474F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uddhdev</w:t>
            </w:r>
            <w:r w:rsidRPr="00CA53FA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3E579936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aurka</w:t>
            </w:r>
            <w:r w:rsidRPr="00CA53FA">
              <w:rPr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419D7B98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inkbone</w:t>
            </w:r>
            <w:r w:rsidRPr="00B93002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519B3AED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alvorsen</w:t>
            </w:r>
            <w:r w:rsidRPr="00666DB9">
              <w:rPr>
                <w:sz w:val="20"/>
                <w:szCs w:val="20"/>
                <w:vertAlign w:val="superscript"/>
              </w:rPr>
              <w:t>1</w:t>
            </w:r>
            <w:r w:rsidRPr="00B93002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4B308597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annouche</w:t>
            </w:r>
            <w:r w:rsidRPr="00B93002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1F81D67D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ahlenberg</w:t>
            </w:r>
            <w:r w:rsidRPr="00B93002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530E2AB6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amath</w:t>
            </w:r>
            <w:r w:rsidRPr="00CA53FA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618975E3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itsoulis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17C6346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uceri</w:t>
            </w:r>
            <w:r w:rsidRPr="00B93002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4BF95E27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tcalfe</w:t>
            </w:r>
            <w:r w:rsidRPr="00CA53FA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389DE366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allante</w:t>
            </w:r>
            <w:r w:rsidRPr="00CA53FA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1C2982BE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estrepo</w:t>
            </w:r>
            <w:r w:rsidRPr="00B93002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F897FD2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sukanaka</w:t>
            </w:r>
            <w:r w:rsidRPr="00B93002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58F9A275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Vd</w:t>
            </w:r>
            <w:proofErr w:type="spellEnd"/>
            <w:r>
              <w:rPr>
                <w:sz w:val="20"/>
                <w:szCs w:val="20"/>
              </w:rPr>
              <w:t xml:space="preserve"> Velde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BDA566A" w14:textId="77777777" w:rsidR="004077A5" w:rsidRPr="00C977E7" w:rsidRDefault="004077A5" w:rsidP="00FA5E2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Wroblewski</w:t>
            </w:r>
            <w:r w:rsidRPr="00B93002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4077A5" w14:paraId="2CC3DFB5" w14:textId="77777777" w:rsidTr="00FA5E27">
        <w:trPr>
          <w:trHeight w:val="300"/>
        </w:trPr>
        <w:tc>
          <w:tcPr>
            <w:tcW w:w="138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81AD811" w14:textId="77777777" w:rsidR="004077A5" w:rsidRDefault="004077A5" w:rsidP="00FA5E2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learly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ated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im</w:t>
            </w:r>
            <w:proofErr w:type="spellEnd"/>
          </w:p>
        </w:tc>
        <w:tc>
          <w:tcPr>
            <w:tcW w:w="22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8DFEFA1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1F8A9BC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B947E9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ACA4DC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E160DE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F212001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4D59736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116CC1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2A016D4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298644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B4C10E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0302F5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3965317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8FE4B5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E9CDBA4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1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2A2DB4D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077A5" w14:paraId="72BB378E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169E836" w14:textId="77777777" w:rsidR="004077A5" w:rsidRDefault="004077A5" w:rsidP="00FA5E2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nclusion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nsecutive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6FE4812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41F961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ACE7329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D24AE3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33BF79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E95B7D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0B9989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B203777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DFCC32C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4D83B0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65DB01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33A65A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25ADA7C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27CBBF1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642BE8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9420CD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077A5" w14:paraId="65F9C3E6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34F2FAF" w14:textId="77777777" w:rsidR="004077A5" w:rsidRDefault="004077A5" w:rsidP="00FA5E2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rospective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data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FE5120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1F1A55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E6175D7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BF29497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43B5CB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461B079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2BC0EC9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3902689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C2336B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DF7590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52065F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6F4CCE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865DD3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6E34C7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8FA06E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E81EFD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077A5" w14:paraId="26129C45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DD2F4A" w14:textId="77777777" w:rsidR="004077A5" w:rsidRPr="00473285" w:rsidRDefault="004077A5" w:rsidP="00FA5E2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285">
              <w:rPr>
                <w:i/>
                <w:iCs/>
                <w:color w:val="000000"/>
                <w:sz w:val="20"/>
                <w:szCs w:val="20"/>
                <w:lang w:val="en-US"/>
              </w:rPr>
              <w:t>Endpoints appropriate to the aim of the study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56BF076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8F4E31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5B9C04D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21331F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570FBC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A786899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85184D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A62A62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58C9217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CCD3C1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8883AD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D46322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8FFF404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E41071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FBA85D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ADDD61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077A5" w14:paraId="4592BD7C" w14:textId="77777777" w:rsidTr="00FA5E27">
        <w:trPr>
          <w:trHeight w:val="480"/>
        </w:trPr>
        <w:tc>
          <w:tcPr>
            <w:tcW w:w="1383" w:type="pct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01C83A" w14:textId="77777777" w:rsidR="004077A5" w:rsidRPr="00473285" w:rsidRDefault="004077A5" w:rsidP="00FA5E2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285">
              <w:rPr>
                <w:i/>
                <w:iCs/>
                <w:color w:val="000000"/>
                <w:sz w:val="20"/>
                <w:szCs w:val="20"/>
                <w:lang w:val="en-US"/>
              </w:rPr>
              <w:t>Unbiased assessment of the study endpoint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66B25A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7901D3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EBD542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052CE4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3BFB59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CA6F046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B5C75BC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51D920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A76E8A2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EC7788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566A4A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DC8B3C6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7A5A9D6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971811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271024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7131DD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4077A5" w14:paraId="07FD3078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7C127E" w14:textId="77777777" w:rsidR="004077A5" w:rsidRPr="00473285" w:rsidRDefault="004077A5" w:rsidP="00FA5E2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285">
              <w:rPr>
                <w:i/>
                <w:iCs/>
                <w:color w:val="000000"/>
                <w:sz w:val="20"/>
                <w:szCs w:val="20"/>
                <w:lang w:val="en-US"/>
              </w:rPr>
              <w:t>A follow-up period appropriate to the aims of study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7DE3A7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3751CF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EE57C6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4E39174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94FF4F7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B75A22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ADAF77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D5400F2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AB51BA9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0F2CA68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D4BD178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0AFD2B1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432B1E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7E0EB4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AAFBBC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C34364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077A5" w14:paraId="5E61968C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39169B" w14:textId="77777777" w:rsidR="004077A5" w:rsidRPr="00473285" w:rsidRDefault="004077A5" w:rsidP="00FA5E2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285">
              <w:rPr>
                <w:i/>
                <w:iCs/>
                <w:color w:val="000000"/>
                <w:sz w:val="20"/>
                <w:szCs w:val="20"/>
                <w:lang w:val="en-US"/>
              </w:rPr>
              <w:t>Less than 5% loss to follow-up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424F5D4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8F77E5D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9B78009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FB7D9B2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B27683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1D6DF8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B4AF39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56F0F97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0B605B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2074DD3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D415E8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FD4812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66C0877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98D9FC2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936D03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DE6F5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4077A5" w14:paraId="665CAFFD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D95911" w14:textId="77777777" w:rsidR="004077A5" w:rsidRPr="00473285" w:rsidRDefault="004077A5" w:rsidP="00FA5E2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285">
              <w:rPr>
                <w:i/>
                <w:iCs/>
                <w:color w:val="000000"/>
                <w:sz w:val="20"/>
                <w:szCs w:val="20"/>
                <w:lang w:val="en-US"/>
              </w:rPr>
              <w:t>Prospective calculation of the sample siz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D3AC3B6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272CB2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8E7525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D4E5A3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1E72FC4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D2058D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CFD9D8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8921BD1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841E27D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29AACC6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2E32031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4E56BFC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1093107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8AAC8AA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AE0E39F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8917A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4077A5" w14:paraId="65992CEE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CD86CB5" w14:textId="77777777" w:rsidR="004077A5" w:rsidRDefault="004077A5" w:rsidP="00FA5E2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n adequate control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65CF0F87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53939B96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60C4B8C2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5F0E090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4E3D858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23EF6E54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368557F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44A4BFD4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F6007EC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221CD5C2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4741320B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2B299D2D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67F7E44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141BFC61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10ADCA84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63EE30C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077A5" w14:paraId="694B5F84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05DA41E" w14:textId="77777777" w:rsidR="004077A5" w:rsidRDefault="004077A5" w:rsidP="00FA5E2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ntemporary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636DDDD3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08E3DA12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2831A607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13BB2AF2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0E6B3592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41F2E999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1EF857F8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8538037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66A7D84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6E5E325A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2EBE9B36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61552B79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1B71BE64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5A1B859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582A2D1C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51171E6" w14:textId="77777777" w:rsidR="004077A5" w:rsidRDefault="004077A5" w:rsidP="00FA5E2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077A5" w14:paraId="6C60953D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B9C386D" w14:textId="77777777" w:rsidR="004077A5" w:rsidRDefault="004077A5" w:rsidP="00FA5E2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aselin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equivalence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032D6F8A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011CAE9E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4463A0B1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D18871A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103D140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A7F782A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4731BD19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5A3039C1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07247A82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1D7C7517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4AA4BF1C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2D446127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34FCFB0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17DF6776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090C925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D8181E1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077A5" w14:paraId="48DD1787" w14:textId="77777777" w:rsidTr="00FA5E27">
        <w:trPr>
          <w:trHeight w:val="380"/>
        </w:trPr>
        <w:tc>
          <w:tcPr>
            <w:tcW w:w="138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04A32C8" w14:textId="77777777" w:rsidR="004077A5" w:rsidRDefault="004077A5" w:rsidP="00FA5E2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dequat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atistical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analyse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498AF29B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289F6E0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1D0F606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87B0764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62D75E8B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B52E4D1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36211C77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2F4DC27F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552B3DA1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76E82BDE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43E7D072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2F34755D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0A87435C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022FDA58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vAlign w:val="bottom"/>
            <w:hideMark/>
          </w:tcPr>
          <w:p w14:paraId="00D8251C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F144D0E" w14:textId="77777777" w:rsidR="004077A5" w:rsidRDefault="004077A5" w:rsidP="00FA5E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077A5" w14:paraId="4A560234" w14:textId="77777777" w:rsidTr="00FA5E27">
        <w:trPr>
          <w:trHeight w:val="300"/>
        </w:trPr>
        <w:tc>
          <w:tcPr>
            <w:tcW w:w="138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DC7008" w14:textId="77777777" w:rsidR="004077A5" w:rsidRDefault="004077A5" w:rsidP="00FA5E2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77C2C28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5AD131B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BC29B7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3D422D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C4870F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22165D4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664C4A2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7C5E010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1D317F23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EE7137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51E2AD72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024D9DE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20C6B8E5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02AFF93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14:paraId="33F89AE8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5B8DA6" w14:textId="77777777" w:rsidR="004077A5" w:rsidRDefault="004077A5" w:rsidP="00FA5E2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</w:tbl>
    <w:p w14:paraId="609F6A1E" w14:textId="77777777" w:rsidR="004077A5" w:rsidRPr="00952DD6" w:rsidRDefault="004077A5" w:rsidP="004077A5">
      <w:pPr>
        <w:pBdr>
          <w:bottom w:val="single" w:sz="4" w:space="1" w:color="auto"/>
        </w:pBdr>
        <w:spacing w:line="276" w:lineRule="auto"/>
        <w:rPr>
          <w:lang w:val="en-US"/>
        </w:rPr>
      </w:pPr>
    </w:p>
    <w:p w14:paraId="5EB6E9F2" w14:textId="77777777" w:rsidR="004077A5" w:rsidRPr="00433C03" w:rsidRDefault="004077A5" w:rsidP="004077A5">
      <w:pPr>
        <w:widowControl w:val="0"/>
        <w:tabs>
          <w:tab w:val="left" w:pos="2115"/>
        </w:tabs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 xml:space="preserve">Appendix S2: Assessment of Methodological Quality using the MINORS </w:t>
      </w:r>
      <w:proofErr w:type="gramStart"/>
      <w:r>
        <w:rPr>
          <w:i/>
          <w:iCs/>
          <w:lang w:val="en-US"/>
        </w:rPr>
        <w:t>tool</w:t>
      </w:r>
      <w:proofErr w:type="gramEnd"/>
    </w:p>
    <w:p w14:paraId="61C36B0A" w14:textId="77777777" w:rsidR="004077A5" w:rsidRPr="004077A5" w:rsidRDefault="004077A5">
      <w:pPr>
        <w:rPr>
          <w:lang w:val="en-US"/>
        </w:rPr>
      </w:pPr>
    </w:p>
    <w:sectPr w:rsidR="004077A5" w:rsidRPr="00407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7A5"/>
    <w:rsid w:val="0040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56CD9"/>
  <w15:chartTrackingRefBased/>
  <w15:docId w15:val="{DEDDD54D-6434-1742-B443-A1B5B8E0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7A5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15</Lines>
  <Paragraphs>4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te Velde</dc:creator>
  <cp:keywords/>
  <dc:description/>
  <cp:lastModifiedBy>Jens te Velde</cp:lastModifiedBy>
  <cp:revision>1</cp:revision>
  <dcterms:created xsi:type="dcterms:W3CDTF">2023-10-26T18:46:00Z</dcterms:created>
  <dcterms:modified xsi:type="dcterms:W3CDTF">2023-10-26T18:47:00Z</dcterms:modified>
</cp:coreProperties>
</file>